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23410F" w14:textId="77777777" w:rsidR="00591A27" w:rsidRPr="008B59D9" w:rsidRDefault="00591A27" w:rsidP="00591A27">
      <w:pPr>
        <w:pBdr>
          <w:bottom w:val="single" w:sz="12" w:space="1" w:color="auto"/>
        </w:pBdr>
        <w:spacing w:after="0"/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</w:pPr>
      <w:r w:rsidRPr="001C66C4">
        <w:rPr>
          <w:rFonts w:ascii="Times New Roman" w:eastAsia="Calibri" w:hAnsi="Times New Roman" w:cs="Times New Roman"/>
          <w:b/>
          <w:sz w:val="24"/>
          <w:szCs w:val="24"/>
          <w:highlight w:val="yellow"/>
          <w:lang w:val="en-GB"/>
        </w:rPr>
        <w:t>S6 Table</w:t>
      </w:r>
      <w:r w:rsidRPr="008B59D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: Prevalence of hepatomegaly, splenomegaly and overall organomegaly by age, sex, village, and </w:t>
      </w:r>
      <w:r w:rsidRPr="008B59D9">
        <w:rPr>
          <w:rFonts w:ascii="Times New Roman" w:eastAsia="Calibri" w:hAnsi="Times New Roman" w:cs="Times New Roman"/>
          <w:b/>
          <w:i/>
          <w:iCs/>
          <w:sz w:val="24"/>
          <w:szCs w:val="24"/>
          <w:lang w:val="en-GB"/>
        </w:rPr>
        <w:t xml:space="preserve">S. </w:t>
      </w:r>
      <w:proofErr w:type="spellStart"/>
      <w:r w:rsidRPr="008B59D9">
        <w:rPr>
          <w:rFonts w:ascii="Times New Roman" w:eastAsia="Calibri" w:hAnsi="Times New Roman" w:cs="Times New Roman"/>
          <w:b/>
          <w:i/>
          <w:iCs/>
          <w:sz w:val="24"/>
          <w:szCs w:val="24"/>
          <w:lang w:val="en-GB"/>
        </w:rPr>
        <w:t>mansoni</w:t>
      </w:r>
      <w:proofErr w:type="spellEnd"/>
      <w:r w:rsidRPr="008B59D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infection status </w:t>
      </w:r>
      <w:r w:rsidRPr="008B59D9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 xml:space="preserve">in the 2017 study. </w:t>
      </w:r>
      <w:r w:rsidRPr="008B59D9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Results from </w:t>
      </w:r>
      <w:r w:rsidRPr="008B59D9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13 purposively selected villages of </w:t>
      </w:r>
      <w:proofErr w:type="spellStart"/>
      <w:r w:rsidRPr="008B59D9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Ituri</w:t>
      </w:r>
      <w:proofErr w:type="spellEnd"/>
      <w:r w:rsidRPr="008B59D9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 province (n=586). Prevalence with the combined diagnostic approach. </w:t>
      </w:r>
    </w:p>
    <w:p w14:paraId="3F83849C" w14:textId="77777777" w:rsidR="00591A27" w:rsidRPr="008B59D9" w:rsidRDefault="00591A27" w:rsidP="00591A27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8B59D9">
        <w:rPr>
          <w:rFonts w:ascii="Times New Roman" w:eastAsia="Calibri" w:hAnsi="Times New Roman" w:cs="Times New Roman"/>
        </w:rPr>
        <w:t>Characteristics</w:t>
      </w: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  <w:u w:val="single"/>
        </w:rPr>
        <w:t>No</w:t>
      </w: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  <w:u w:val="single"/>
        </w:rPr>
        <w:t>Organ enlargement status</w:t>
      </w:r>
      <w:r w:rsidRPr="008B59D9">
        <w:rPr>
          <w:rFonts w:ascii="Times New Roman" w:eastAsia="Calibri" w:hAnsi="Times New Roman" w:cs="Times New Roman"/>
          <w:u w:val="single"/>
        </w:rPr>
        <w:tab/>
      </w:r>
      <w:r w:rsidRPr="008B59D9">
        <w:rPr>
          <w:rFonts w:ascii="Times New Roman" w:eastAsia="Calibri" w:hAnsi="Times New Roman" w:cs="Times New Roman"/>
          <w:u w:val="single"/>
        </w:rPr>
        <w:tab/>
      </w:r>
      <w:r w:rsidRPr="008B59D9">
        <w:rPr>
          <w:rFonts w:ascii="Times New Roman" w:eastAsia="Calibri" w:hAnsi="Times New Roman" w:cs="Times New Roman"/>
          <w:u w:val="single"/>
        </w:rPr>
        <w:tab/>
      </w:r>
      <w:r w:rsidRPr="008B59D9">
        <w:rPr>
          <w:rFonts w:ascii="Times New Roman" w:eastAsia="Calibri" w:hAnsi="Times New Roman" w:cs="Times New Roman"/>
          <w:u w:val="single"/>
        </w:rPr>
        <w:tab/>
      </w:r>
      <w:r w:rsidRPr="008B59D9">
        <w:rPr>
          <w:rFonts w:ascii="Times New Roman" w:eastAsia="Calibri" w:hAnsi="Times New Roman" w:cs="Times New Roman"/>
          <w:u w:val="single"/>
        </w:rPr>
        <w:tab/>
      </w:r>
      <w:r w:rsidRPr="008B59D9">
        <w:rPr>
          <w:rFonts w:ascii="Times New Roman" w:eastAsia="Calibri" w:hAnsi="Times New Roman" w:cs="Times New Roman"/>
        </w:rPr>
        <w:t>____</w:t>
      </w: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  <w:i/>
          <w:iCs/>
          <w:u w:val="single"/>
        </w:rPr>
        <w:t xml:space="preserve">S. </w:t>
      </w:r>
      <w:proofErr w:type="spellStart"/>
      <w:r w:rsidRPr="008B59D9">
        <w:rPr>
          <w:rFonts w:ascii="Times New Roman" w:eastAsia="Calibri" w:hAnsi="Times New Roman" w:cs="Times New Roman"/>
          <w:i/>
          <w:iCs/>
          <w:u w:val="single"/>
        </w:rPr>
        <w:t>mansoni</w:t>
      </w:r>
      <w:proofErr w:type="spellEnd"/>
      <w:r w:rsidRPr="008B59D9">
        <w:rPr>
          <w:rFonts w:ascii="Times New Roman" w:eastAsia="Calibri" w:hAnsi="Times New Roman" w:cs="Times New Roman"/>
          <w:u w:val="single"/>
        </w:rPr>
        <w:t xml:space="preserve"> infection status</w:t>
      </w: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</w:rPr>
        <w:tab/>
        <w:t>*</w:t>
      </w:r>
      <w:r w:rsidRPr="008B59D9">
        <w:rPr>
          <w:rFonts w:ascii="Times New Roman" w:eastAsia="Calibri" w:hAnsi="Times New Roman" w:cs="Times New Roman"/>
          <w:u w:val="single"/>
        </w:rPr>
        <w:t>Organomegaly</w:t>
      </w: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  <w:u w:val="single"/>
        </w:rPr>
        <w:t>Hepatomegaly</w:t>
      </w: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  <w:u w:val="single"/>
        </w:rPr>
        <w:t>Splenomegaly</w:t>
      </w:r>
      <w:r w:rsidRPr="008B59D9">
        <w:rPr>
          <w:rFonts w:ascii="Times New Roman" w:eastAsia="Calibri" w:hAnsi="Times New Roman" w:cs="Times New Roman"/>
        </w:rPr>
        <w:tab/>
        <w:t>*</w:t>
      </w:r>
      <w:r w:rsidRPr="008B59D9">
        <w:rPr>
          <w:rFonts w:ascii="Times New Roman" w:eastAsia="Calibri" w:hAnsi="Times New Roman" w:cs="Times New Roman"/>
          <w:u w:val="single"/>
        </w:rPr>
        <w:t>Hepatosplenomegaly</w:t>
      </w: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  <w:u w:val="single"/>
        </w:rPr>
        <w:t>Prevalence</w:t>
      </w:r>
      <w:r w:rsidRPr="008B59D9">
        <w:rPr>
          <w:rFonts w:ascii="Times New Roman" w:eastAsia="Calibri" w:hAnsi="Times New Roman" w:cs="Times New Roman"/>
          <w:lang w:val="en-GB"/>
        </w:rPr>
        <w:t xml:space="preserve"> </w:t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u w:val="single"/>
        </w:rPr>
        <w:t>Intensity</w:t>
      </w:r>
      <w:r w:rsidRPr="008B59D9">
        <w:rPr>
          <w:rFonts w:ascii="Times New Roman" w:eastAsia="Calibri" w:hAnsi="Times New Roman" w:cs="Times New Roman"/>
          <w:lang w:val="en-GB"/>
        </w:rPr>
        <w:t xml:space="preserve"> </w:t>
      </w:r>
    </w:p>
    <w:p w14:paraId="33833C4C" w14:textId="77777777" w:rsidR="00591A27" w:rsidRPr="008B59D9" w:rsidRDefault="00591A27" w:rsidP="00591A27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  <w:t>n</w:t>
      </w:r>
      <w:r w:rsidRPr="008B59D9">
        <w:rPr>
          <w:rFonts w:ascii="Times New Roman" w:eastAsia="Calibri" w:hAnsi="Times New Roman" w:cs="Times New Roman"/>
          <w:lang w:val="en-GB"/>
        </w:rPr>
        <w:tab/>
        <w:t>%</w:t>
      </w:r>
      <w:r w:rsidRPr="008B59D9">
        <w:rPr>
          <w:rFonts w:ascii="Times New Roman" w:eastAsia="Calibri" w:hAnsi="Times New Roman" w:cs="Times New Roman"/>
          <w:lang w:val="en-GB"/>
        </w:rPr>
        <w:tab/>
        <w:t>n</w:t>
      </w:r>
      <w:r w:rsidRPr="008B59D9">
        <w:rPr>
          <w:rFonts w:ascii="Times New Roman" w:eastAsia="Calibri" w:hAnsi="Times New Roman" w:cs="Times New Roman"/>
          <w:lang w:val="en-GB"/>
        </w:rPr>
        <w:tab/>
        <w:t>%</w:t>
      </w:r>
      <w:r w:rsidRPr="008B59D9">
        <w:rPr>
          <w:rFonts w:ascii="Times New Roman" w:eastAsia="Calibri" w:hAnsi="Times New Roman" w:cs="Times New Roman"/>
          <w:lang w:val="en-GB"/>
        </w:rPr>
        <w:tab/>
        <w:t>n</w:t>
      </w:r>
      <w:r w:rsidRPr="008B59D9">
        <w:rPr>
          <w:rFonts w:ascii="Times New Roman" w:eastAsia="Calibri" w:hAnsi="Times New Roman" w:cs="Times New Roman"/>
          <w:lang w:val="en-GB"/>
        </w:rPr>
        <w:tab/>
        <w:t>%</w:t>
      </w:r>
      <w:r w:rsidRPr="008B59D9">
        <w:rPr>
          <w:rFonts w:ascii="Times New Roman" w:eastAsia="Calibri" w:hAnsi="Times New Roman" w:cs="Times New Roman"/>
          <w:lang w:val="en-GB"/>
        </w:rPr>
        <w:tab/>
        <w:t>n</w:t>
      </w:r>
      <w:r w:rsidRPr="008B59D9">
        <w:rPr>
          <w:rFonts w:ascii="Times New Roman" w:eastAsia="Calibri" w:hAnsi="Times New Roman" w:cs="Times New Roman"/>
          <w:lang w:val="en-GB"/>
        </w:rPr>
        <w:tab/>
        <w:t>%</w:t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  <w:t>n</w:t>
      </w:r>
      <w:r w:rsidRPr="008B59D9">
        <w:rPr>
          <w:rFonts w:ascii="Times New Roman" w:eastAsia="Calibri" w:hAnsi="Times New Roman" w:cs="Times New Roman"/>
          <w:lang w:val="en-GB"/>
        </w:rPr>
        <w:tab/>
        <w:t>%</w:t>
      </w:r>
      <w:r w:rsidRPr="008B59D9">
        <w:rPr>
          <w:rFonts w:ascii="Times New Roman" w:eastAsia="Calibri" w:hAnsi="Times New Roman" w:cs="Times New Roman"/>
          <w:lang w:val="en-GB"/>
        </w:rPr>
        <w:tab/>
        <w:t>mean EPG</w:t>
      </w:r>
    </w:p>
    <w:p w14:paraId="4CAD1177" w14:textId="77777777" w:rsidR="00591A27" w:rsidRPr="008B59D9" w:rsidRDefault="00591A27" w:rsidP="00591A27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8B59D9">
        <w:rPr>
          <w:rFonts w:ascii="Times New Roman" w:eastAsia="Calibri" w:hAnsi="Times New Roman" w:cs="Times New Roman"/>
          <w:lang w:val="en-GB"/>
        </w:rPr>
        <w:t>_______________________________________________________________________________________________________________________</w:t>
      </w:r>
    </w:p>
    <w:p w14:paraId="2683E49D" w14:textId="77777777" w:rsidR="00591A27" w:rsidRPr="008B59D9" w:rsidRDefault="00591A27" w:rsidP="00591A27">
      <w:pPr>
        <w:spacing w:after="0" w:line="240" w:lineRule="auto"/>
        <w:ind w:right="-94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Overall</w:t>
      </w:r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ab/>
      </w:r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ab/>
      </w:r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ab/>
        <w:t>586</w:t>
      </w:r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ab/>
        <w:t>254 (43.3)</w:t>
      </w:r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ab/>
        <w:t>155 (26.5)</w:t>
      </w:r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ab/>
        <w:t>148 (25.3)</w:t>
      </w:r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ab/>
        <w:t>49 (8.4)</w:t>
      </w:r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ab/>
      </w:r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ab/>
        <w:t>449 (76.6)</w:t>
      </w:r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ab/>
        <w:t>109.7</w:t>
      </w:r>
    </w:p>
    <w:p w14:paraId="2CE62178" w14:textId="77777777" w:rsidR="00591A27" w:rsidRPr="008B59D9" w:rsidRDefault="00591A27" w:rsidP="00591A27">
      <w:pPr>
        <w:spacing w:after="0" w:line="240" w:lineRule="auto"/>
        <w:ind w:right="-94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Sex</w:t>
      </w:r>
    </w:p>
    <w:p w14:paraId="139EC88C" w14:textId="77777777" w:rsidR="00591A27" w:rsidRPr="008B59D9" w:rsidRDefault="00591A27" w:rsidP="00591A27">
      <w:pPr>
        <w:spacing w:after="0" w:line="240" w:lineRule="auto"/>
        <w:ind w:right="-94" w:firstLine="720"/>
        <w:rPr>
          <w:rFonts w:ascii="Times New Roman" w:eastAsia="Calibri" w:hAnsi="Times New Roman" w:cs="Times New Roman"/>
          <w:sz w:val="24"/>
          <w:szCs w:val="24"/>
        </w:rPr>
      </w:pPr>
      <w:r w:rsidRPr="008B59D9">
        <w:rPr>
          <w:rFonts w:ascii="Times New Roman" w:eastAsia="Calibri" w:hAnsi="Times New Roman" w:cs="Times New Roman"/>
          <w:sz w:val="24"/>
          <w:szCs w:val="24"/>
        </w:rPr>
        <w:t>Female</w:t>
      </w:r>
      <w:r w:rsidRPr="008B59D9">
        <w:rPr>
          <w:rFonts w:ascii="Times New Roman" w:eastAsia="Calibri" w:hAnsi="Times New Roman" w:cs="Times New Roman"/>
          <w:sz w:val="24"/>
          <w:szCs w:val="24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</w:rPr>
        <w:tab/>
        <w:t xml:space="preserve">342 </w:t>
      </w:r>
      <w:r w:rsidRPr="008B59D9">
        <w:rPr>
          <w:rFonts w:ascii="Times New Roman" w:eastAsia="Calibri" w:hAnsi="Times New Roman" w:cs="Times New Roman"/>
          <w:sz w:val="24"/>
          <w:szCs w:val="24"/>
        </w:rPr>
        <w:tab/>
        <w:t>131 (38.3)</w:t>
      </w:r>
      <w:r w:rsidRPr="008B59D9">
        <w:rPr>
          <w:rFonts w:ascii="Times New Roman" w:eastAsia="Calibri" w:hAnsi="Times New Roman" w:cs="Times New Roman"/>
          <w:sz w:val="24"/>
          <w:szCs w:val="24"/>
        </w:rPr>
        <w:tab/>
        <w:t>75 (21.9)</w:t>
      </w:r>
      <w:r w:rsidRPr="008B59D9">
        <w:rPr>
          <w:rFonts w:ascii="Times New Roman" w:eastAsia="Calibri" w:hAnsi="Times New Roman" w:cs="Times New Roman"/>
          <w:sz w:val="24"/>
          <w:szCs w:val="24"/>
        </w:rPr>
        <w:tab/>
        <w:t>85 (24.9)</w:t>
      </w:r>
      <w:r w:rsidRPr="008B59D9">
        <w:rPr>
          <w:rFonts w:ascii="Times New Roman" w:eastAsia="Calibri" w:hAnsi="Times New Roman" w:cs="Times New Roman"/>
          <w:sz w:val="24"/>
          <w:szCs w:val="24"/>
        </w:rPr>
        <w:tab/>
        <w:t>29 (8.5)</w:t>
      </w:r>
      <w:r w:rsidRPr="008B59D9">
        <w:rPr>
          <w:rFonts w:ascii="Times New Roman" w:eastAsia="Calibri" w:hAnsi="Times New Roman" w:cs="Times New Roman"/>
          <w:sz w:val="24"/>
          <w:szCs w:val="24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</w:rPr>
        <w:tab/>
        <w:t>257 (75.2)</w:t>
      </w:r>
      <w:r w:rsidRPr="008B59D9">
        <w:rPr>
          <w:rFonts w:ascii="Times New Roman" w:eastAsia="Calibri" w:hAnsi="Times New Roman" w:cs="Times New Roman"/>
          <w:sz w:val="24"/>
          <w:szCs w:val="24"/>
        </w:rPr>
        <w:tab/>
        <w:t>91.1</w:t>
      </w:r>
      <w:r w:rsidRPr="008B59D9">
        <w:rPr>
          <w:rFonts w:ascii="Times New Roman" w:eastAsia="Calibri" w:hAnsi="Times New Roman" w:cs="Times New Roman"/>
          <w:sz w:val="24"/>
          <w:szCs w:val="24"/>
        </w:rPr>
        <w:tab/>
      </w:r>
    </w:p>
    <w:p w14:paraId="4D804F11" w14:textId="77777777" w:rsidR="00591A27" w:rsidRPr="008B59D9" w:rsidRDefault="00591A27" w:rsidP="00591A27">
      <w:pPr>
        <w:spacing w:after="0" w:line="240" w:lineRule="auto"/>
        <w:ind w:right="-94" w:firstLine="720"/>
        <w:rPr>
          <w:rFonts w:ascii="Times New Roman" w:eastAsia="Calibri" w:hAnsi="Times New Roman" w:cs="Times New Roman"/>
          <w:sz w:val="24"/>
          <w:szCs w:val="24"/>
        </w:rPr>
      </w:pPr>
      <w:r w:rsidRPr="008B59D9">
        <w:rPr>
          <w:rFonts w:ascii="Times New Roman" w:eastAsia="Calibri" w:hAnsi="Times New Roman" w:cs="Times New Roman"/>
          <w:sz w:val="24"/>
          <w:szCs w:val="24"/>
        </w:rPr>
        <w:t>Male</w:t>
      </w:r>
      <w:r w:rsidRPr="008B59D9">
        <w:rPr>
          <w:rFonts w:ascii="Times New Roman" w:eastAsia="Calibri" w:hAnsi="Times New Roman" w:cs="Times New Roman"/>
          <w:sz w:val="24"/>
          <w:szCs w:val="24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</w:rPr>
        <w:tab/>
        <w:t xml:space="preserve">244 </w:t>
      </w:r>
      <w:r w:rsidRPr="008B59D9">
        <w:rPr>
          <w:rFonts w:ascii="Times New Roman" w:eastAsia="Calibri" w:hAnsi="Times New Roman" w:cs="Times New Roman"/>
          <w:sz w:val="24"/>
          <w:szCs w:val="24"/>
        </w:rPr>
        <w:tab/>
        <w:t>123 (50.4)</w:t>
      </w:r>
      <w:r w:rsidRPr="008B59D9">
        <w:rPr>
          <w:rFonts w:ascii="Times New Roman" w:eastAsia="Calibri" w:hAnsi="Times New Roman" w:cs="Times New Roman"/>
          <w:sz w:val="24"/>
          <w:szCs w:val="24"/>
        </w:rPr>
        <w:tab/>
        <w:t>80 (32.8)</w:t>
      </w:r>
      <w:r w:rsidRPr="008B59D9">
        <w:rPr>
          <w:rFonts w:ascii="Times New Roman" w:eastAsia="Calibri" w:hAnsi="Times New Roman" w:cs="Times New Roman"/>
          <w:sz w:val="24"/>
          <w:szCs w:val="24"/>
        </w:rPr>
        <w:tab/>
        <w:t xml:space="preserve">63 (25.8) </w:t>
      </w:r>
      <w:r w:rsidRPr="008B59D9">
        <w:rPr>
          <w:rFonts w:ascii="Times New Roman" w:eastAsia="Calibri" w:hAnsi="Times New Roman" w:cs="Times New Roman"/>
          <w:sz w:val="24"/>
          <w:szCs w:val="24"/>
        </w:rPr>
        <w:tab/>
        <w:t>20 (8.2)</w:t>
      </w:r>
      <w:r w:rsidRPr="008B59D9">
        <w:rPr>
          <w:rFonts w:ascii="Times New Roman" w:eastAsia="Calibri" w:hAnsi="Times New Roman" w:cs="Times New Roman"/>
          <w:sz w:val="24"/>
          <w:szCs w:val="24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</w:rPr>
        <w:tab/>
        <w:t>192 (78.7)</w:t>
      </w:r>
      <w:r w:rsidRPr="008B59D9">
        <w:rPr>
          <w:rFonts w:ascii="Times New Roman" w:eastAsia="Calibri" w:hAnsi="Times New Roman" w:cs="Times New Roman"/>
          <w:sz w:val="24"/>
          <w:szCs w:val="24"/>
        </w:rPr>
        <w:tab/>
        <w:t>135.8</w:t>
      </w:r>
      <w:r w:rsidRPr="008B59D9">
        <w:rPr>
          <w:rFonts w:ascii="Times New Roman" w:eastAsia="Calibri" w:hAnsi="Times New Roman" w:cs="Times New Roman"/>
          <w:sz w:val="24"/>
          <w:szCs w:val="24"/>
        </w:rPr>
        <w:tab/>
      </w:r>
    </w:p>
    <w:p w14:paraId="4E661F75" w14:textId="77777777" w:rsidR="00591A27" w:rsidRPr="008B59D9" w:rsidRDefault="00591A27" w:rsidP="00591A27">
      <w:pPr>
        <w:spacing w:after="0" w:line="240" w:lineRule="auto"/>
        <w:ind w:right="-94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Age categories </w:t>
      </w:r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ab/>
      </w:r>
    </w:p>
    <w:p w14:paraId="3ED1B501" w14:textId="77777777" w:rsidR="00591A27" w:rsidRPr="008B59D9" w:rsidRDefault="00591A27" w:rsidP="00591A27">
      <w:pPr>
        <w:spacing w:after="0" w:line="240" w:lineRule="auto"/>
        <w:ind w:right="-94"/>
        <w:rPr>
          <w:rFonts w:ascii="Times New Roman" w:eastAsia="Calibri" w:hAnsi="Times New Roman" w:cs="Times New Roman"/>
          <w:sz w:val="24"/>
          <w:szCs w:val="24"/>
          <w:lang w:val="de-CH"/>
        </w:rPr>
      </w:pP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6 – 9 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 xml:space="preserve">123 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60 (48.8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23 (18.7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50 (40.7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13 (10.6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47 (78.3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112.6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</w:p>
    <w:p w14:paraId="0E19B79D" w14:textId="77777777" w:rsidR="00591A27" w:rsidRPr="008B59D9" w:rsidRDefault="00591A27" w:rsidP="00591A27">
      <w:pPr>
        <w:spacing w:after="0" w:line="240" w:lineRule="auto"/>
        <w:ind w:right="-94" w:firstLine="720"/>
        <w:rPr>
          <w:rFonts w:ascii="Times New Roman" w:eastAsia="Calibri" w:hAnsi="Times New Roman" w:cs="Times New Roman"/>
          <w:sz w:val="24"/>
          <w:szCs w:val="24"/>
          <w:lang w:val="de-CH"/>
        </w:rPr>
      </w:pP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10 – 14 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 xml:space="preserve">140 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44 (31.4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13 (9.3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 xml:space="preserve">40 (28.6) 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9 (6.4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59 (85.5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156.1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</w:p>
    <w:p w14:paraId="0BA5CA1F" w14:textId="77777777" w:rsidR="00591A27" w:rsidRPr="008B59D9" w:rsidRDefault="00591A27" w:rsidP="00591A27">
      <w:pPr>
        <w:spacing w:after="0" w:line="240" w:lineRule="auto"/>
        <w:ind w:right="-94"/>
        <w:rPr>
          <w:rFonts w:ascii="Times New Roman" w:eastAsia="Calibri" w:hAnsi="Times New Roman" w:cs="Times New Roman"/>
          <w:sz w:val="24"/>
          <w:szCs w:val="24"/>
          <w:lang w:val="de-CH"/>
        </w:rPr>
      </w:pP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15 – 19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 xml:space="preserve">67 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40 (59.7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31 (46.3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 xml:space="preserve">20 (29.9) 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11 (16.4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26 (89.7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133.9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</w:p>
    <w:p w14:paraId="7247B0B2" w14:textId="77777777" w:rsidR="00591A27" w:rsidRPr="008B59D9" w:rsidRDefault="00591A27" w:rsidP="00591A27">
      <w:pPr>
        <w:spacing w:after="0" w:line="240" w:lineRule="auto"/>
        <w:ind w:right="-94"/>
        <w:rPr>
          <w:rFonts w:ascii="Times New Roman" w:eastAsia="Calibri" w:hAnsi="Times New Roman" w:cs="Times New Roman"/>
          <w:sz w:val="24"/>
          <w:szCs w:val="24"/>
          <w:lang w:val="de-CH"/>
        </w:rPr>
      </w:pP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 xml:space="preserve">20 – 29 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 xml:space="preserve">77 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35 (45.5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24 (31.2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 xml:space="preserve">17 (22.1) 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6 (7.8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13 (92.9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110.6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</w:p>
    <w:p w14:paraId="435287A9" w14:textId="77777777" w:rsidR="00591A27" w:rsidRPr="008B59D9" w:rsidRDefault="00591A27" w:rsidP="00591A27">
      <w:pPr>
        <w:spacing w:after="0" w:line="240" w:lineRule="auto"/>
        <w:ind w:right="-94"/>
        <w:rPr>
          <w:rFonts w:ascii="Times New Roman" w:eastAsia="Calibri" w:hAnsi="Times New Roman" w:cs="Times New Roman"/>
          <w:sz w:val="24"/>
          <w:szCs w:val="24"/>
          <w:lang w:val="de-CH"/>
        </w:rPr>
      </w:pP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 xml:space="preserve">30 – 39 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 xml:space="preserve">68 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30 (44.1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27 (39.7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 xml:space="preserve">10 (14.7) 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7 (10.3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17 (73.9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76.3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</w:p>
    <w:p w14:paraId="502B46EB" w14:textId="77777777" w:rsidR="00591A27" w:rsidRPr="008B59D9" w:rsidRDefault="00591A27" w:rsidP="00591A27">
      <w:pPr>
        <w:spacing w:after="0" w:line="240" w:lineRule="auto"/>
        <w:ind w:right="-94" w:firstLine="720"/>
        <w:rPr>
          <w:rFonts w:ascii="Times New Roman" w:eastAsia="Calibri" w:hAnsi="Times New Roman" w:cs="Times New Roman"/>
          <w:sz w:val="24"/>
          <w:szCs w:val="24"/>
          <w:lang w:val="de-CH"/>
        </w:rPr>
      </w:pP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40 – 49 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 xml:space="preserve">52 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22 (42.3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17 (32.7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 xml:space="preserve">7 (13.5) 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2 (3.9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13 (65.0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85.2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</w:p>
    <w:p w14:paraId="274C8E1F" w14:textId="77777777" w:rsidR="00591A27" w:rsidRPr="008B59D9" w:rsidRDefault="00591A27" w:rsidP="00591A27">
      <w:pPr>
        <w:spacing w:after="0" w:line="240" w:lineRule="auto"/>
        <w:ind w:right="-94" w:firstLine="720"/>
        <w:rPr>
          <w:rFonts w:ascii="Times New Roman" w:eastAsia="Calibri" w:hAnsi="Times New Roman" w:cs="Times New Roman"/>
          <w:sz w:val="24"/>
          <w:szCs w:val="24"/>
          <w:lang w:val="de-CH"/>
        </w:rPr>
      </w:pP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>≥50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 xml:space="preserve"> 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 xml:space="preserve">59 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23 (39.0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20 (33.9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4 (6.8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 xml:space="preserve"> 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1 (1.7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17 (58.6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25.1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</w:p>
    <w:p w14:paraId="3EF5128E" w14:textId="77777777" w:rsidR="00591A27" w:rsidRPr="008B59D9" w:rsidRDefault="00591A27" w:rsidP="00591A2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de-CH"/>
        </w:rPr>
      </w:pP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>Villages</w:t>
      </w:r>
    </w:p>
    <w:p w14:paraId="5AD59C83" w14:textId="77777777" w:rsidR="00591A27" w:rsidRPr="008B59D9" w:rsidRDefault="00591A27" w:rsidP="00591A27">
      <w:pPr>
        <w:spacing w:after="0" w:line="240" w:lineRule="auto"/>
        <w:ind w:right="-94"/>
        <w:rPr>
          <w:rFonts w:ascii="Times New Roman" w:eastAsia="Calibri" w:hAnsi="Times New Roman" w:cs="Times New Roman"/>
          <w:sz w:val="24"/>
          <w:szCs w:val="24"/>
          <w:lang w:val="de-CH"/>
        </w:rPr>
      </w:pP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Bankoko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 xml:space="preserve">27 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10 (37.0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8 (29.6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 xml:space="preserve">6 (22.2) 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4 (14.8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6 (50.0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3.2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 xml:space="preserve"> </w:t>
      </w:r>
    </w:p>
    <w:p w14:paraId="4FE24001" w14:textId="77777777" w:rsidR="00591A27" w:rsidRPr="008B59D9" w:rsidRDefault="00591A27" w:rsidP="00591A2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de-CH"/>
        </w:rPr>
      </w:pP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Lumumba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 xml:space="preserve">22 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5 (22.7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0 (0.0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 xml:space="preserve">5 (22.7) 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0 (0.0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3 (42.9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60.0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</w:p>
    <w:p w14:paraId="35BE4E37" w14:textId="77777777" w:rsidR="00591A27" w:rsidRPr="008B59D9" w:rsidRDefault="00591A27" w:rsidP="00591A2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de-CH"/>
        </w:rPr>
      </w:pP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 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Simbilyabo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 xml:space="preserve">63 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19 (30.2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12 (19.1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 xml:space="preserve">8 (12.7) 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1 (1.6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12 (50.0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46.1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</w:p>
    <w:p w14:paraId="60CB6460" w14:textId="77777777" w:rsidR="00591A27" w:rsidRPr="008B59D9" w:rsidRDefault="00591A27" w:rsidP="00591A2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de-CH"/>
        </w:rPr>
      </w:pP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 xml:space="preserve">Mangenengene37 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22 (59.5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8 (21.6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 xml:space="preserve">17 (46.0) 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3 (8.1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10 (66.7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14.6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</w:p>
    <w:p w14:paraId="75D6B341" w14:textId="77777777" w:rsidR="00591A27" w:rsidRPr="008B59D9" w:rsidRDefault="00591A27" w:rsidP="00591A2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de-CH"/>
        </w:rPr>
      </w:pP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Kadjugi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 xml:space="preserve">62 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24 (38.7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19 (30.7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 xml:space="preserve">8 (12.9) 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3 (4.8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19 (82.6)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94.3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</w:p>
    <w:p w14:paraId="48A7B288" w14:textId="77777777" w:rsidR="00591A27" w:rsidRPr="00591A27" w:rsidRDefault="00591A27" w:rsidP="00591A2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proofErr w:type="spellStart"/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>Kindia</w:t>
      </w:r>
      <w:proofErr w:type="spellEnd"/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  <w:t xml:space="preserve">63 </w:t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  <w:t>17 (27.0)</w:t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  <w:t>15 (23.8)</w:t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  <w:t>5 (7.9)</w:t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  <w:t xml:space="preserve"> </w:t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  <w:t>3 (4.8)</w:t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  <w:t>26 (86.7)</w:t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  <w:t>30.7</w:t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</w:p>
    <w:p w14:paraId="6478F73A" w14:textId="77777777" w:rsidR="00591A27" w:rsidRPr="00591A27" w:rsidRDefault="00591A27" w:rsidP="00591A2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proofErr w:type="spellStart"/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>Gupe</w:t>
      </w:r>
      <w:proofErr w:type="spellEnd"/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  <w:t xml:space="preserve">102 </w:t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  <w:t>47 (46.1)</w:t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  <w:t>27 (26.5)</w:t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  <w:t xml:space="preserve">25 (24.5) </w:t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  <w:t>5 (4.9)</w:t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  <w:t>35 (77.8)</w:t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  <w:t>97.3</w:t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</w:p>
    <w:p w14:paraId="0FB15486" w14:textId="77777777" w:rsidR="00591A27" w:rsidRPr="00591A27" w:rsidRDefault="00591A27" w:rsidP="00591A2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proofErr w:type="spellStart"/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>Sukisa</w:t>
      </w:r>
      <w:proofErr w:type="spellEnd"/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  <w:t xml:space="preserve">42 </w:t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  <w:t>14 (33.3)</w:t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  <w:t>12 (28.6)</w:t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  <w:t>4 (9.5)</w:t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  <w:t xml:space="preserve"> </w:t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  <w:t>2 (4.8)</w:t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  <w:t>12 (75.0)</w:t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  <w:t>29.4</w:t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</w:p>
    <w:p w14:paraId="2104541A" w14:textId="77777777" w:rsidR="00591A27" w:rsidRPr="00591A27" w:rsidRDefault="00591A27" w:rsidP="00591A2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proofErr w:type="spellStart"/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>Ngezi</w:t>
      </w:r>
      <w:proofErr w:type="spellEnd"/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  <w:t xml:space="preserve">61 </w:t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  <w:t>22 (36.1)</w:t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  <w:t>14 (23.0)</w:t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  <w:t xml:space="preserve">11 (18.0) </w:t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  <w:t>3 (4.9)</w:t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  <w:t>25 (96.2)</w:t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  <w:t>102.5</w:t>
      </w: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</w:p>
    <w:p w14:paraId="3E1B1E7F" w14:textId="77777777" w:rsidR="00591A27" w:rsidRPr="008B59D9" w:rsidRDefault="00591A27" w:rsidP="00591A2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fr-CD"/>
        </w:rPr>
      </w:pPr>
      <w:r w:rsidRPr="00591A2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proofErr w:type="spellStart"/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>Mambau</w:t>
      </w:r>
      <w:proofErr w:type="spellEnd"/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 xml:space="preserve">17 </w:t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>13 (76.5)</w:t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>9 (52.9)</w:t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 xml:space="preserve">9 (52.9) </w:t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>5 (29.4)</w:t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>3 (75.0)</w:t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>193.4</w:t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</w:p>
    <w:p w14:paraId="316DB8B1" w14:textId="77777777" w:rsidR="00591A27" w:rsidRPr="008B59D9" w:rsidRDefault="00591A27" w:rsidP="00591A27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fr-CD"/>
        </w:rPr>
      </w:pPr>
      <w:proofErr w:type="spellStart"/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>Mandima</w:t>
      </w:r>
      <w:proofErr w:type="spellEnd"/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 xml:space="preserve">40 </w:t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>27 (67.5)</w:t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>11 (27.5)</w:t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 xml:space="preserve">23 (57.5) </w:t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>7 (17.5)</w:t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>12 (100)</w:t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>150.9</w:t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</w:p>
    <w:p w14:paraId="59532DE0" w14:textId="77777777" w:rsidR="00591A27" w:rsidRPr="008B59D9" w:rsidRDefault="00591A27" w:rsidP="00591A27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fr-CD"/>
        </w:rPr>
      </w:pPr>
      <w:proofErr w:type="spellStart"/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>Pekele</w:t>
      </w:r>
      <w:proofErr w:type="spellEnd"/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 xml:space="preserve">43 </w:t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>28 (65.1)</w:t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>15 (34.9)</w:t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 xml:space="preserve">21 (48.8) </w:t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>8 (18.6)</w:t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>25 (96.2)</w:t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>519.3</w:t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</w:p>
    <w:p w14:paraId="6713C077" w14:textId="77777777" w:rsidR="00591A27" w:rsidRPr="008B59D9" w:rsidRDefault="00591A27" w:rsidP="00591A27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fr-CD"/>
        </w:rPr>
      </w:pPr>
      <w:proofErr w:type="spellStart"/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>Ndaru-Muswa</w:t>
      </w:r>
      <w:proofErr w:type="spellEnd"/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 xml:space="preserve">7 </w:t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>6 (85.7)</w:t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>5 (71.4)</w:t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 xml:space="preserve">6 (85.7) </w:t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>5 (71.4)</w:t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>4 (100)</w:t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>370.3</w:t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</w:p>
    <w:p w14:paraId="7BCB8A1E" w14:textId="77777777" w:rsidR="00591A27" w:rsidRPr="008B59D9" w:rsidRDefault="00591A27" w:rsidP="00591A27">
      <w:pPr>
        <w:pBdr>
          <w:bottom w:val="single" w:sz="6" w:space="1" w:color="auto"/>
        </w:pBd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fr-CD"/>
        </w:rPr>
      </w:pP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lastRenderedPageBreak/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</w:p>
    <w:p w14:paraId="4A7E8886" w14:textId="3532D754" w:rsidR="00591A27" w:rsidRPr="008B59D9" w:rsidRDefault="00591A27" w:rsidP="00591A27">
      <w:pPr>
        <w:spacing w:line="240" w:lineRule="auto"/>
        <w:jc w:val="both"/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sectPr w:rsidR="00591A27" w:rsidRPr="008B59D9" w:rsidSect="001C1845">
          <w:pgSz w:w="15840" w:h="12240" w:orient="landscape" w:code="1"/>
          <w:pgMar w:top="1418" w:right="1418" w:bottom="1418" w:left="1134" w:header="709" w:footer="709" w:gutter="0"/>
          <w:lnNumType w:countBy="1" w:restart="continuous"/>
          <w:cols w:space="708"/>
          <w:docGrid w:linePitch="360"/>
        </w:sectPr>
      </w:pP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* Organomegaly = either hepatomegaly or splenomegaly; hepatosplenomegaly = simultaneous hepatomegaly and splenomegaly</w:t>
      </w:r>
      <w:bookmarkStart w:id="0" w:name="_GoBack"/>
      <w:bookmarkEnd w:id="0"/>
    </w:p>
    <w:p w14:paraId="03067725" w14:textId="77777777" w:rsidR="003206D2" w:rsidRPr="00591A27" w:rsidRDefault="003206D2">
      <w:pPr>
        <w:rPr>
          <w:lang w:val="en-GB"/>
        </w:rPr>
      </w:pPr>
    </w:p>
    <w:sectPr w:rsidR="003206D2" w:rsidRPr="00591A27" w:rsidSect="00591A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A27"/>
    <w:rsid w:val="003206D2"/>
    <w:rsid w:val="00591A27"/>
    <w:rsid w:val="00AD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8A2D5"/>
  <w15:chartTrackingRefBased/>
  <w15:docId w15:val="{629AA795-C933-41F5-A44A-F487F473A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91A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2</Words>
  <Characters>2009</Characters>
  <Application>Microsoft Office Word</Application>
  <DocSecurity>0</DocSecurity>
  <Lines>16</Lines>
  <Paragraphs>4</Paragraphs>
  <ScaleCrop>false</ScaleCrop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1</cp:revision>
  <dcterms:created xsi:type="dcterms:W3CDTF">2021-05-10T17:05:00Z</dcterms:created>
  <dcterms:modified xsi:type="dcterms:W3CDTF">2021-05-10T17:05:00Z</dcterms:modified>
</cp:coreProperties>
</file>